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9A5B9" w14:textId="6F2F047D" w:rsidR="00553D20" w:rsidRPr="007C3F9B" w:rsidRDefault="00553D20" w:rsidP="00553D2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C3F9B">
        <w:rPr>
          <w:rFonts w:ascii="Times New Roman" w:hAnsi="Times New Roman" w:cs="Times New Roman"/>
          <w:b/>
          <w:bCs/>
          <w:szCs w:val="21"/>
        </w:rPr>
        <w:t>S</w:t>
      </w:r>
      <w:r w:rsidR="00C55242">
        <w:rPr>
          <w:rFonts w:ascii="Times New Roman" w:hAnsi="Times New Roman" w:cs="Times New Roman"/>
          <w:b/>
          <w:bCs/>
          <w:szCs w:val="21"/>
        </w:rPr>
        <w:t>3</w:t>
      </w:r>
      <w:r w:rsidRPr="007C3F9B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7C3F9B">
        <w:rPr>
          <w:rFonts w:ascii="Times New Roman" w:hAnsi="Times New Roman" w:cs="Times New Roman"/>
          <w:b/>
          <w:bCs/>
          <w:color w:val="000000"/>
          <w:szCs w:val="21"/>
        </w:rPr>
        <w:t>Table</w:t>
      </w:r>
      <w:r w:rsidR="00C55242">
        <w:rPr>
          <w:rFonts w:ascii="Times New Roman" w:hAnsi="Times New Roman" w:cs="Times New Roman"/>
          <w:b/>
          <w:bCs/>
          <w:color w:val="000000"/>
          <w:szCs w:val="21"/>
        </w:rPr>
        <w:t>.</w:t>
      </w:r>
      <w:r w:rsidRPr="007C3F9B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bookmarkStart w:id="0" w:name="_Hlk99008028"/>
      <w:r w:rsidRPr="007C3F9B">
        <w:rPr>
          <w:rFonts w:ascii="Times New Roman" w:eastAsia="DengXian" w:hAnsi="Times New Roman" w:cs="Times New Roman"/>
          <w:b/>
          <w:bCs/>
          <w:kern w:val="0"/>
          <w:szCs w:val="21"/>
        </w:rPr>
        <w:t>Hypokalemia was associated with prolonged hospital stay</w:t>
      </w:r>
      <w:bookmarkEnd w:id="0"/>
      <w:r>
        <w:rPr>
          <w:rFonts w:ascii="Times New Roman" w:eastAsia="DengXian" w:hAnsi="Times New Roman" w:cs="Times New Roman"/>
          <w:b/>
          <w:bCs/>
          <w:kern w:val="0"/>
          <w:szCs w:val="21"/>
        </w:rPr>
        <w:t>.</w:t>
      </w:r>
    </w:p>
    <w:tbl>
      <w:tblPr>
        <w:tblStyle w:val="TableGrid"/>
        <w:tblW w:w="4841" w:type="dxa"/>
        <w:tblLayout w:type="fixed"/>
        <w:tblLook w:val="04A0" w:firstRow="1" w:lastRow="0" w:firstColumn="1" w:lastColumn="0" w:noHBand="0" w:noVBand="1"/>
      </w:tblPr>
      <w:tblGrid>
        <w:gridCol w:w="1809"/>
        <w:gridCol w:w="764"/>
        <w:gridCol w:w="1236"/>
        <w:gridCol w:w="1032"/>
      </w:tblGrid>
      <w:tr w:rsidR="00553D20" w:rsidRPr="006F6801" w14:paraId="18A2CDBD" w14:textId="77777777" w:rsidTr="000A03AF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9D85" w14:textId="77777777" w:rsidR="00553D20" w:rsidRPr="006F6801" w:rsidRDefault="00553D20" w:rsidP="000A03AF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F6801">
              <w:rPr>
                <w:rFonts w:ascii="Times New Roman" w:hAnsi="Times New Roman" w:cs="Times New Roman"/>
                <w:b/>
                <w:bCs/>
                <w:szCs w:val="21"/>
              </w:rPr>
              <w:t>Models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2E60F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6801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6F6801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0B946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6801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07485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6F6801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553D20" w:rsidRPr="006F6801" w14:paraId="2A9FDA06" w14:textId="77777777" w:rsidTr="000A03AF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B80B6" w14:textId="77777777" w:rsidR="00553D20" w:rsidRPr="006F6801" w:rsidRDefault="00553D20" w:rsidP="000A03AF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F680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del 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590AD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BE60E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5A38B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D20" w:rsidRPr="006F6801" w14:paraId="41F0F6C0" w14:textId="77777777" w:rsidTr="000A03AF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BD971" w14:textId="77777777" w:rsidR="00553D20" w:rsidRPr="006F6801" w:rsidRDefault="00553D20" w:rsidP="000A03AF">
            <w:pPr>
              <w:widowControl/>
              <w:spacing w:line="276" w:lineRule="auto"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pokalemia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1A5E9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97AA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, 6.35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1B31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38</w:t>
            </w:r>
          </w:p>
        </w:tc>
      </w:tr>
      <w:tr w:rsidR="00553D20" w:rsidRPr="006F6801" w14:paraId="24AF7D42" w14:textId="77777777" w:rsidTr="000A03AF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6F652" w14:textId="77777777" w:rsidR="00553D20" w:rsidRPr="006F6801" w:rsidRDefault="00553D20" w:rsidP="000A03AF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680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del 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48812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50409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8C3E1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D20" w:rsidRPr="006F6801" w14:paraId="49ADE1F5" w14:textId="77777777" w:rsidTr="000A03AF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523BD" w14:textId="77777777" w:rsidR="00553D20" w:rsidRPr="006F6801" w:rsidRDefault="00553D20" w:rsidP="000A03AF">
            <w:pPr>
              <w:widowControl/>
              <w:spacing w:line="276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pokalemia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916E6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05E87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, 6.8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74D51" w14:textId="77777777" w:rsidR="00553D20" w:rsidRPr="006F6801" w:rsidRDefault="00553D20" w:rsidP="000A03A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38</w:t>
            </w:r>
          </w:p>
        </w:tc>
      </w:tr>
    </w:tbl>
    <w:p w14:paraId="2EC2636C" w14:textId="77777777" w:rsidR="00553D20" w:rsidRPr="001E67C2" w:rsidRDefault="00553D20" w:rsidP="00553D20">
      <w:pPr>
        <w:spacing w:line="276" w:lineRule="auto"/>
        <w:rPr>
          <w:rFonts w:ascii="Times New Roman" w:hAnsi="Times New Roman" w:cs="Times New Roman"/>
          <w:szCs w:val="21"/>
        </w:rPr>
      </w:pPr>
      <w:r w:rsidRPr="001E67C2">
        <w:rPr>
          <w:rFonts w:ascii="Times New Roman" w:hAnsi="Times New Roman" w:cs="Times New Roman"/>
          <w:b/>
          <w:bCs/>
          <w:szCs w:val="21"/>
        </w:rPr>
        <w:t>Model 1:</w:t>
      </w:r>
      <w:r w:rsidRPr="001E67C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</w:t>
      </w:r>
      <w:r w:rsidRPr="001E67C2">
        <w:rPr>
          <w:rFonts w:ascii="Times New Roman" w:hAnsi="Times New Roman" w:cs="Times New Roman"/>
          <w:szCs w:val="21"/>
        </w:rPr>
        <w:t>nadjusted model.</w:t>
      </w:r>
    </w:p>
    <w:p w14:paraId="24BA86F4" w14:textId="7A8A54EA" w:rsidR="00D755D6" w:rsidRDefault="00553D20" w:rsidP="00553D20">
      <w:pPr>
        <w:spacing w:line="276" w:lineRule="auto"/>
      </w:pPr>
      <w:r w:rsidRPr="001E67C2">
        <w:rPr>
          <w:rFonts w:ascii="Times New Roman" w:hAnsi="Times New Roman" w:cs="Times New Roman"/>
          <w:b/>
          <w:bCs/>
          <w:szCs w:val="21"/>
        </w:rPr>
        <w:t>Model 2:</w:t>
      </w:r>
      <w:r w:rsidRPr="001E67C2">
        <w:rPr>
          <w:rFonts w:ascii="Times New Roman" w:hAnsi="Times New Roman" w:cs="Times New Roman"/>
          <w:szCs w:val="21"/>
        </w:rPr>
        <w:t xml:space="preserve"> Adjusted for </w:t>
      </w:r>
      <w:r>
        <w:rPr>
          <w:rFonts w:ascii="Times New Roman" w:hAnsi="Times New Roman" w:cs="Times New Roman"/>
          <w:szCs w:val="21"/>
        </w:rPr>
        <w:t>hematocri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.</w:t>
      </w:r>
    </w:p>
    <w:sectPr w:rsidR="00D75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20DB9" w14:textId="77777777" w:rsidR="005D45B5" w:rsidRDefault="005D45B5" w:rsidP="00553D20">
      <w:r>
        <w:separator/>
      </w:r>
    </w:p>
  </w:endnote>
  <w:endnote w:type="continuationSeparator" w:id="0">
    <w:p w14:paraId="58FBCD57" w14:textId="77777777" w:rsidR="005D45B5" w:rsidRDefault="005D45B5" w:rsidP="00553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A9EA7" w14:textId="77777777" w:rsidR="005D45B5" w:rsidRDefault="005D45B5" w:rsidP="00553D20">
      <w:r>
        <w:separator/>
      </w:r>
    </w:p>
  </w:footnote>
  <w:footnote w:type="continuationSeparator" w:id="0">
    <w:p w14:paraId="2DB5480A" w14:textId="77777777" w:rsidR="005D45B5" w:rsidRDefault="005D45B5" w:rsidP="00553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5D6"/>
    <w:rsid w:val="00553D20"/>
    <w:rsid w:val="005D45B5"/>
    <w:rsid w:val="00C55242"/>
    <w:rsid w:val="00D7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CEE2F"/>
  <w15:chartTrackingRefBased/>
  <w15:docId w15:val="{3BD2C7A4-CB46-4787-AF7A-2F24ED7D1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D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3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3D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3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3D20"/>
    <w:rPr>
      <w:sz w:val="18"/>
      <w:szCs w:val="18"/>
    </w:rPr>
  </w:style>
  <w:style w:type="table" w:styleId="TableGrid">
    <w:name w:val="Table Grid"/>
    <w:basedOn w:val="TableNormal"/>
    <w:uiPriority w:val="39"/>
    <w:rsid w:val="00553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303</dc:creator>
  <cp:keywords/>
  <dc:description/>
  <cp:lastModifiedBy>chn off30</cp:lastModifiedBy>
  <cp:revision>3</cp:revision>
  <dcterms:created xsi:type="dcterms:W3CDTF">2022-03-24T01:52:00Z</dcterms:created>
  <dcterms:modified xsi:type="dcterms:W3CDTF">2022-07-02T02:02:00Z</dcterms:modified>
</cp:coreProperties>
</file>